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43B" w:rsidRPr="00C3443B" w:rsidRDefault="00C1143B" w:rsidP="00C1143B">
      <w:pPr>
        <w:adjustRightInd w:val="0"/>
        <w:snapToGrid w:val="0"/>
        <w:jc w:val="left"/>
        <w:rPr>
          <w:b/>
          <w:kern w:val="0"/>
          <w:sz w:val="20"/>
          <w:szCs w:val="20"/>
        </w:rPr>
      </w:pPr>
      <w:r w:rsidRPr="00C3443B">
        <w:rPr>
          <w:b/>
          <w:kern w:val="0"/>
          <w:sz w:val="20"/>
          <w:szCs w:val="20"/>
        </w:rPr>
        <w:t>Table</w:t>
      </w:r>
      <w:r w:rsidRPr="00C3443B">
        <w:rPr>
          <w:rFonts w:hint="eastAsia"/>
          <w:b/>
          <w:kern w:val="0"/>
          <w:sz w:val="20"/>
          <w:szCs w:val="20"/>
        </w:rPr>
        <w:t xml:space="preserve"> </w:t>
      </w:r>
      <w:r w:rsidR="00433567">
        <w:rPr>
          <w:rFonts w:hint="eastAsia"/>
          <w:b/>
          <w:kern w:val="0"/>
          <w:sz w:val="20"/>
          <w:szCs w:val="20"/>
        </w:rPr>
        <w:t>S</w:t>
      </w:r>
      <w:r w:rsidR="004100A9">
        <w:rPr>
          <w:rFonts w:hint="eastAsia"/>
          <w:b/>
          <w:kern w:val="0"/>
          <w:sz w:val="20"/>
          <w:szCs w:val="20"/>
        </w:rPr>
        <w:t>3</w:t>
      </w:r>
      <w:r w:rsidRPr="00C3443B">
        <w:rPr>
          <w:b/>
          <w:kern w:val="0"/>
          <w:sz w:val="20"/>
          <w:szCs w:val="20"/>
        </w:rPr>
        <w:t>. Single nucleotide mutation position and mix population rate among P0, P5 and P9 based on SCHU S4 genome sequence.</w:t>
      </w:r>
    </w:p>
    <w:tbl>
      <w:tblPr>
        <w:tblW w:w="13244" w:type="dxa"/>
        <w:tblLayout w:type="fixed"/>
        <w:tblLook w:val="04A0"/>
      </w:tblPr>
      <w:tblGrid>
        <w:gridCol w:w="675"/>
        <w:gridCol w:w="691"/>
        <w:gridCol w:w="727"/>
        <w:gridCol w:w="678"/>
        <w:gridCol w:w="852"/>
        <w:gridCol w:w="803"/>
        <w:gridCol w:w="473"/>
        <w:gridCol w:w="283"/>
        <w:gridCol w:w="425"/>
        <w:gridCol w:w="426"/>
        <w:gridCol w:w="425"/>
        <w:gridCol w:w="236"/>
        <w:gridCol w:w="473"/>
        <w:gridCol w:w="425"/>
        <w:gridCol w:w="425"/>
        <w:gridCol w:w="236"/>
        <w:gridCol w:w="473"/>
        <w:gridCol w:w="425"/>
        <w:gridCol w:w="425"/>
        <w:gridCol w:w="236"/>
        <w:gridCol w:w="898"/>
        <w:gridCol w:w="567"/>
        <w:gridCol w:w="1967"/>
      </w:tblGrid>
      <w:tr w:rsidR="00C1143B" w:rsidRPr="002867BE" w:rsidTr="0049614D">
        <w:trPr>
          <w:trHeight w:val="353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enomic postion</w:t>
            </w:r>
            <w:r w:rsidRPr="002867BE">
              <w:rPr>
                <w:i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trand of described nucleotide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Detected mutation</w:t>
            </w:r>
            <w:r w:rsidRPr="002867BE">
              <w:rPr>
                <w:i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ype of nucleotide substitution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ype of amino acid substitution</w:t>
            </w:r>
          </w:p>
        </w:tc>
        <w:tc>
          <w:tcPr>
            <w:tcW w:w="4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mino acid substitu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39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Read depth</w:t>
            </w:r>
            <w:r w:rsidRPr="002867BE">
              <w:rPr>
                <w:i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34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enetic information on variation</w:t>
            </w:r>
          </w:p>
        </w:tc>
      </w:tr>
      <w:tr w:rsidR="00C1143B" w:rsidRPr="002867BE" w:rsidTr="0049614D">
        <w:trPr>
          <w:trHeight w:val="353"/>
        </w:trPr>
        <w:tc>
          <w:tcPr>
            <w:tcW w:w="67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91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7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CHU S4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0, P5 and P9</w:t>
            </w: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283" w:type="dxa"/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0</w:t>
            </w:r>
          </w:p>
        </w:tc>
        <w:tc>
          <w:tcPr>
            <w:tcW w:w="236" w:type="dxa"/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5</w:t>
            </w:r>
          </w:p>
        </w:tc>
        <w:tc>
          <w:tcPr>
            <w:tcW w:w="236" w:type="dxa"/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9</w:t>
            </w:r>
          </w:p>
        </w:tc>
        <w:tc>
          <w:tcPr>
            <w:tcW w:w="236" w:type="dxa"/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locus ta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ene name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roduct</w:t>
            </w:r>
          </w:p>
        </w:tc>
      </w:tr>
      <w:tr w:rsidR="00C1143B" w:rsidRPr="002867BE" w:rsidTr="0049614D">
        <w:trPr>
          <w:cantSplit/>
          <w:trHeight w:val="1134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91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78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dentical nucleotide with SCHU S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Variant nucleotid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Variant Frequenc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dentical nucleotide with SCHU S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Variant nucleotid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Variant Frequenc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dentical nucleotide with SCHU S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Variant nucleotid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ind w:left="113" w:right="113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Variant Frequenc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1967" w:type="dxa"/>
            <w:vMerge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0034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u 3 Asp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77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9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7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7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0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ucB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dihydrolipoamide succinyltransferase component of 2-oxoglutarate dehydrogenase complex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7425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er 43 Arg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5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2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55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5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103c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hypothetical protein</w:t>
            </w:r>
          </w:p>
        </w:tc>
      </w:tr>
      <w:tr w:rsidR="00C1143B" w:rsidRPr="002867BE" w:rsidTr="0049614D">
        <w:trPr>
          <w:trHeight w:val="353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2117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GG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  <w:r w:rsidRPr="002867BE">
              <w:rPr>
                <w:sz w:val="12"/>
                <w:szCs w:val="12"/>
              </w:rPr>
              <w:t>GG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rg 378 Trp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6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9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7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91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57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6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121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uvrD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DNA helicase II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6155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5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9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5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9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5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7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ntergenic region (FTT_0121 - 0125)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3455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  <w:r w:rsidRPr="002867BE">
              <w:rPr>
                <w:sz w:val="12"/>
                <w:szCs w:val="12"/>
              </w:rPr>
              <w:t>G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G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it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ense mutation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p 497 Stop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79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57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08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130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pK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ycerol kinase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1920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TT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TT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le 954 Leu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79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3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6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1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1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6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145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rpoC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DNA-directed RNA polymerase, beta subunit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3196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G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G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ense mutation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er 1379 Stop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1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3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4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145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rpoC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DNA-directed RNA polymerase, beta subunit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95933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ense mutation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yr 9 Stop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4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96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5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2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180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utative acyltransferase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1178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2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3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5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1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7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8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9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ntergenic region (FTT_0223c - 0226c)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7203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  <w:r w:rsidRPr="002867BE">
              <w:rPr>
                <w:sz w:val="12"/>
                <w:szCs w:val="12"/>
              </w:rPr>
              <w:t>A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le 36 Lys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57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9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9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251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lvE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branched-chain amino acid aminotransferase protein (class IV)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81395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T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T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sp 276 Ala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93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56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2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266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BC transporter, ATP-binding protein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92794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  <w:r w:rsidRPr="002867BE">
              <w:rPr>
                <w:sz w:val="12"/>
                <w:szCs w:val="12"/>
              </w:rPr>
              <w:t>TG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TG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it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Val 244 Met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36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7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25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279c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ydA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ytochrome d terminal oxidase, polypeptide subunit I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00160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3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4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5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7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9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285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yoE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rotoheme IX farnesyltransferase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64457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  <w:r w:rsidRPr="002867BE">
              <w:rPr>
                <w:sz w:val="12"/>
                <w:szCs w:val="12"/>
              </w:rPr>
              <w:t>GC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  <w:r w:rsidRPr="002867BE">
              <w:rPr>
                <w:sz w:val="12"/>
                <w:szCs w:val="12"/>
              </w:rPr>
              <w:t>GC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y 297 Cys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1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2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7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9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448c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nS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utaminyl-tRNA synthetase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lastRenderedPageBreak/>
              <w:t>589001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C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C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4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2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9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572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roton-dependent oligopeptide transport (POT) family protein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11902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  <w:r w:rsidRPr="002867BE">
              <w:rPr>
                <w:sz w:val="12"/>
                <w:szCs w:val="12"/>
              </w:rPr>
              <w:t>T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T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it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ys 227 Tyr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1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3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9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592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ynT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arbonic anhydrase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760327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  <w:r w:rsidRPr="002867BE">
              <w:rPr>
                <w:sz w:val="12"/>
                <w:szCs w:val="12"/>
              </w:rPr>
              <w:t>GG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GG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it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y 484 Arg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29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9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62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738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yjeF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arbohydrate kinase family protein (YjeF-related protein)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01259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p 3 Cys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20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6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55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781c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hypothetical protein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22475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A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la 169 Glu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8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9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803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ns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sparaginase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917551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TT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TT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le 238 Leu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3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2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53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6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7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6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908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arB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hromosome partition protein B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973678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ense mutation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yr 27 Stop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7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9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8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7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6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962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hiJ/PfpI family protein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74493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8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5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7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2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2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1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7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066c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hypothetical protein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55210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AG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G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n 64 Lys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8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2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7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4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143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hypothetical protein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291591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C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C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2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9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93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5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7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269c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dnaK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molecular chaperone DnaK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27663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G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G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Lys 16 Thr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6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3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1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3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53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1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304c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murB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UDP-N-acetylenolpyruvoylglucosamine reductase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39405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TT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TT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le 141 Leu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6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91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9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7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91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7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313c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reA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criptional elongation factor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17127</w:t>
            </w:r>
          </w:p>
        </w:tc>
        <w:tc>
          <w:tcPr>
            <w:tcW w:w="691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72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T</w:t>
            </w:r>
          </w:p>
        </w:tc>
        <w:tc>
          <w:tcPr>
            <w:tcW w:w="67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T</w:t>
            </w:r>
          </w:p>
        </w:tc>
        <w:tc>
          <w:tcPr>
            <w:tcW w:w="852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version</w:t>
            </w:r>
          </w:p>
        </w:tc>
        <w:tc>
          <w:tcPr>
            <w:tcW w:w="80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sn 9 Thr</w:t>
            </w:r>
          </w:p>
        </w:tc>
        <w:tc>
          <w:tcPr>
            <w:tcW w:w="28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0</w:t>
            </w:r>
          </w:p>
        </w:tc>
        <w:tc>
          <w:tcPr>
            <w:tcW w:w="42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6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57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84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5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0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5</w:t>
            </w:r>
          </w:p>
        </w:tc>
        <w:tc>
          <w:tcPr>
            <w:tcW w:w="425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4%</w:t>
            </w:r>
          </w:p>
        </w:tc>
        <w:tc>
          <w:tcPr>
            <w:tcW w:w="236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370</w:t>
            </w:r>
          </w:p>
        </w:tc>
        <w:tc>
          <w:tcPr>
            <w:tcW w:w="5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hypothetical protein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82488</w:t>
            </w:r>
          </w:p>
        </w:tc>
        <w:tc>
          <w:tcPr>
            <w:tcW w:w="691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</w:t>
            </w:r>
            <w:r w:rsidRPr="002867BE">
              <w:rPr>
                <w:sz w:val="12"/>
                <w:szCs w:val="12"/>
              </w:rPr>
              <w:t>A</w:t>
            </w:r>
          </w:p>
        </w:tc>
        <w:tc>
          <w:tcPr>
            <w:tcW w:w="67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T</w:t>
            </w:r>
            <w:r w:rsidRPr="002867BE">
              <w:rPr>
                <w:sz w:val="12"/>
                <w:szCs w:val="12"/>
              </w:rPr>
              <w:t>A</w:t>
            </w:r>
          </w:p>
        </w:tc>
        <w:tc>
          <w:tcPr>
            <w:tcW w:w="852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ition</w:t>
            </w:r>
          </w:p>
        </w:tc>
        <w:tc>
          <w:tcPr>
            <w:tcW w:w="80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Ser 182 Leu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08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15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72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435c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yagD</w:t>
            </w:r>
          </w:p>
        </w:tc>
        <w:tc>
          <w:tcPr>
            <w:tcW w:w="1967" w:type="dxa"/>
            <w:shd w:val="clear" w:color="auto" w:fill="F2F2F2"/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BC transporter, ATP-binding protein</w:t>
            </w:r>
          </w:p>
        </w:tc>
      </w:tr>
      <w:tr w:rsidR="00C1143B" w:rsidRPr="002867BE" w:rsidTr="0049614D">
        <w:trPr>
          <w:trHeight w:val="386"/>
        </w:trPr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63412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G</w:t>
            </w:r>
            <w:r w:rsidRPr="002867BE">
              <w:rPr>
                <w:sz w:val="12"/>
                <w:szCs w:val="12"/>
              </w:rPr>
              <w:t>T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T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Transition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nonsynonymous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Gly 659 As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5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2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00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573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:rsidR="00C1143B" w:rsidRPr="002867BE" w:rsidRDefault="00C1143B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outer membrane protein</w:t>
            </w:r>
          </w:p>
        </w:tc>
      </w:tr>
    </w:tbl>
    <w:p w:rsidR="00C1143B" w:rsidRPr="002867BE" w:rsidRDefault="00C1143B" w:rsidP="00C1143B">
      <w:pPr>
        <w:adjustRightInd w:val="0"/>
        <w:snapToGrid w:val="0"/>
        <w:jc w:val="left"/>
        <w:rPr>
          <w:kern w:val="0"/>
          <w:sz w:val="16"/>
          <w:szCs w:val="16"/>
        </w:rPr>
      </w:pPr>
      <w:r w:rsidRPr="002867BE">
        <w:rPr>
          <w:i/>
          <w:kern w:val="0"/>
          <w:sz w:val="16"/>
          <w:szCs w:val="16"/>
          <w:vertAlign w:val="superscript"/>
        </w:rPr>
        <w:t>a</w:t>
      </w:r>
      <w:r w:rsidRPr="002867BE">
        <w:rPr>
          <w:kern w:val="0"/>
          <w:sz w:val="16"/>
          <w:szCs w:val="16"/>
        </w:rPr>
        <w:t xml:space="preserve"> Numbers indicated the genomic position of the </w:t>
      </w:r>
      <w:r w:rsidRPr="002867BE">
        <w:rPr>
          <w:i/>
          <w:iCs/>
          <w:kern w:val="0"/>
          <w:sz w:val="16"/>
          <w:szCs w:val="16"/>
        </w:rPr>
        <w:t>Francisella tularensis</w:t>
      </w:r>
      <w:r w:rsidRPr="002867BE">
        <w:rPr>
          <w:kern w:val="0"/>
          <w:sz w:val="16"/>
          <w:szCs w:val="16"/>
        </w:rPr>
        <w:t xml:space="preserve"> subsp. tularensis SCHU S4 strains. (GenBank Accesion number, NC_006570.2)</w:t>
      </w:r>
    </w:p>
    <w:p w:rsidR="00C1143B" w:rsidRPr="002867BE" w:rsidRDefault="00C1143B" w:rsidP="00C1143B">
      <w:pPr>
        <w:adjustRightInd w:val="0"/>
        <w:snapToGrid w:val="0"/>
        <w:jc w:val="left"/>
        <w:rPr>
          <w:kern w:val="0"/>
          <w:sz w:val="16"/>
          <w:szCs w:val="16"/>
        </w:rPr>
      </w:pPr>
      <w:r w:rsidRPr="002867BE">
        <w:rPr>
          <w:i/>
          <w:kern w:val="0"/>
          <w:sz w:val="16"/>
          <w:szCs w:val="16"/>
          <w:vertAlign w:val="superscript"/>
        </w:rPr>
        <w:t>b</w:t>
      </w:r>
      <w:r w:rsidRPr="002867BE">
        <w:rPr>
          <w:kern w:val="0"/>
          <w:sz w:val="16"/>
          <w:szCs w:val="16"/>
        </w:rPr>
        <w:t xml:space="preserve"> Bold and underlined nucleotides indicate the mutation position.</w:t>
      </w:r>
    </w:p>
    <w:p w:rsidR="00C1143B" w:rsidRPr="002867BE" w:rsidRDefault="00C1143B" w:rsidP="00C1143B">
      <w:pPr>
        <w:adjustRightInd w:val="0"/>
        <w:snapToGrid w:val="0"/>
        <w:jc w:val="left"/>
        <w:rPr>
          <w:kern w:val="0"/>
          <w:sz w:val="16"/>
          <w:szCs w:val="16"/>
        </w:rPr>
      </w:pPr>
      <w:r w:rsidRPr="002867BE">
        <w:rPr>
          <w:i/>
          <w:kern w:val="0"/>
          <w:sz w:val="16"/>
          <w:szCs w:val="16"/>
          <w:vertAlign w:val="superscript"/>
        </w:rPr>
        <w:t>c</w:t>
      </w:r>
      <w:r w:rsidRPr="002867BE">
        <w:rPr>
          <w:kern w:val="0"/>
          <w:sz w:val="16"/>
          <w:szCs w:val="16"/>
        </w:rPr>
        <w:t xml:space="preserve"> Read depth indicates the number of short-read sequences mapped to each mutation position.</w:t>
      </w:r>
    </w:p>
    <w:p w:rsidR="002E3E2B" w:rsidRDefault="002E3E2B"/>
    <w:sectPr w:rsidR="002E3E2B" w:rsidSect="0084482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361B" w:rsidRDefault="0059361B" w:rsidP="00844828">
      <w:r>
        <w:separator/>
      </w:r>
    </w:p>
  </w:endnote>
  <w:endnote w:type="continuationSeparator" w:id="1">
    <w:p w:rsidR="0059361B" w:rsidRDefault="0059361B" w:rsidP="008448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361B" w:rsidRDefault="0059361B" w:rsidP="00844828">
      <w:r>
        <w:separator/>
      </w:r>
    </w:p>
  </w:footnote>
  <w:footnote w:type="continuationSeparator" w:id="1">
    <w:p w:rsidR="0059361B" w:rsidRDefault="0059361B" w:rsidP="008448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143B"/>
    <w:rsid w:val="002E3E2B"/>
    <w:rsid w:val="004100A9"/>
    <w:rsid w:val="00433567"/>
    <w:rsid w:val="0059361B"/>
    <w:rsid w:val="00614DDB"/>
    <w:rsid w:val="00844828"/>
    <w:rsid w:val="008E41E9"/>
    <w:rsid w:val="00912592"/>
    <w:rsid w:val="009A41B0"/>
    <w:rsid w:val="00C1143B"/>
    <w:rsid w:val="00E57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43B"/>
    <w:pPr>
      <w:widowControl w:val="0"/>
      <w:jc w:val="both"/>
    </w:pPr>
    <w:rPr>
      <w:rFonts w:ascii="Times New Roman" w:eastAsia="ＭＳ Ｐゴシック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448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844828"/>
    <w:rPr>
      <w:rFonts w:ascii="Times New Roman" w:eastAsia="ＭＳ Ｐゴシック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8448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844828"/>
    <w:rPr>
      <w:rFonts w:ascii="Times New Roman" w:eastAsia="ＭＳ Ｐゴシック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a</dc:creator>
  <cp:lastModifiedBy>uda</cp:lastModifiedBy>
  <cp:revision>4</cp:revision>
  <dcterms:created xsi:type="dcterms:W3CDTF">2012-05-10T07:29:00Z</dcterms:created>
  <dcterms:modified xsi:type="dcterms:W3CDTF">2013-04-24T04:15:00Z</dcterms:modified>
</cp:coreProperties>
</file>